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viva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ovale curtis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ovale walliker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malaria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. knowlesi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212121"/>
          <w:sz w:val="24"/>
          <w:szCs w:val="24"/>
          <w:shd w:fill="FFFFFF" w:val="clear"/>
        </w:rPr>
        <w:t>mtDNA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quences, </w:t>
      </w:r>
      <w:r>
        <w:rPr>
          <w:rFonts w:cs="Times New Roman" w:ascii="Times New Roman" w:hAnsi="Times New Roman"/>
          <w:i/>
          <w:sz w:val="24"/>
          <w:szCs w:val="24"/>
        </w:rPr>
        <w:t xml:space="preserve">P. vivax 18s rDN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quences and </w:t>
      </w:r>
      <w:r>
        <w:rPr>
          <w:rFonts w:cs="Times New Roman" w:ascii="Times New Roman" w:hAnsi="Times New Roman"/>
          <w:i/>
          <w:sz w:val="24"/>
          <w:szCs w:val="24"/>
        </w:rPr>
        <w:t>P. ovale curtis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P.ovale wallikeri 18s rD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equenc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557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lasmodium </w:t>
            </w:r>
            <w:r>
              <w:rPr>
                <w:rFonts w:cs="Times New Roman" w:ascii="Times New Roman" w:hAnsi="Times New Roman"/>
                <w:szCs w:val="21"/>
              </w:rPr>
              <w:t>species</w:t>
            </w:r>
            <w:r>
              <w:rPr>
                <w:rFonts w:cs="Times New Roman" w:ascii="Times New Roman" w:hAnsi="Times New Roman"/>
                <w:szCs w:val="21"/>
              </w:rPr>
              <w:t xml:space="preserve"> and subspec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nam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quences (5’-3’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. falciparum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tDNA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-CTTTTACCTCACGAGTCGATCAGGAAGGTTTCATCCTTAAATCTCGTAACCATGCCAACACATAAGAACTTTT-AGGGAAGTTAAGGTGCTCAGGGTCTTACCGTCGGGCCGTATG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ivax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TCTTTTACCTCACGAGTCGATCAGGAAGGTTTCATCCTTAAATCTCGTAACCATGCCAACACATAAGAACTTTTTAGGGAAGTTAAGGTGCTCAGGGTCTTACCGTCGGGCCGTATG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vale curtisi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TCTTTTACCTCACGAGTCGATCAGGAAGGTTTCATCCTTAAATCTCGTAACCATGCCAACACATAAGAACTTTTTAGGGAAGTTAAGGTGCTCAGGGTCTTACCGTCGGGCCGTATG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>ovale wallikeri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-CTTTTACCTCACGAGTCGATCAGGAAGGTTTCATCCTTAAATCTCGTAACCATGCCAACACATAAGAACTTTTTAGGGAAGTTAAGGTGCTCAGGGTCTTACCGTCGGGCCGTATG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alariae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-CTTTTACCTCACGAGTCGATCAGGAAGGTTTAATCCTTAAATCTCGTAACCATGCCAACACATAAGAACTTTT-AGGGAAGTTAAGGTGCTCAGGGTCTTACCGTCGGGCCGTATT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knowlesi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AGCTACAAGTTCACTGTCAACTACCATGTTACGACTTCGCACCGACTGTTTTCTTTTACCTTACGAGTCGATCAGGAAGGTTTCATCCTTAAATCTCGTAACCATGCCAACACATAAGAACTTTTTAGGGAAGTTAAGGTGCTCAGGGTCTTACCGTCGGGCCGTATGATTCCACATATTCATGGATAATTCTATTTATTAGGAGTCTCACACTAGCGACAATGGGGAAGTCGTTACACCGTTCATGCAGGACGGAGATTACCCGACAAGGAATTTTGCTACCTTAGGACCGT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iva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8s 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szCs w:val="21"/>
              </w:rPr>
              <w:t>NA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ACGAGATCTTAACCTGCTAATTAGCGGTAAGTACGACATATTTTTATGTCGGATTGGATCTGGATGATTTGCTTATATTGAGGTGCAATCTAAATAGGGGATTGCAATTATACTTCGTGTCGGTGTTTCTTAATCGAATAGCTGATGCGTTTGGTATATTGCTTTCCTTTTTTTTTATTTCTGCGCTTCTTTACTTGGCTTATCGTACCGTTTCCTTTTTGTGTAGAAATGTATTTGCATTATATTAAAGCTTCTTAGAGGAACGATGTGTGTCTAACACAAGGAAGTTTAAGGCAACAACAGGTCTGTGATGTCCTTAGATGAACTAGGCTGCACGCGTGCTACACTGATATGTACAACGAG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vale curtisi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18s </w:t>
            </w:r>
            <w:r>
              <w:rPr>
                <w:rFonts w:cs="Times New Roman" w:ascii="Times New Roman" w:hAnsi="Times New Roman"/>
                <w:i/>
                <w:szCs w:val="21"/>
              </w:rPr>
              <w:t>rD</w:t>
            </w:r>
            <w:r>
              <w:rPr>
                <w:rFonts w:cs="Times New Roman" w:ascii="Times New Roman" w:hAnsi="Times New Roman"/>
                <w:i/>
                <w:szCs w:val="21"/>
              </w:rPr>
              <w:t>NA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ATTTAGTGTGTATCAATCGAGTTTCTGACCTATCAGCTTTTGATGTTAGGGTATTGGCCTAACATGGCTATGACGGGTAACGGGGAATTAGAGTTCGATTCCGGAGAGGGAGCCTGAGAAATAGCTACCACATCTAAGGAAGGCAGCAGGCGCGTAAATTACCCAATTCTAAAGAAGAGAGGTAGTGACAAGAAATAACAATACAAGGCCATTTCATGGTTTTGTAATTGGAATGATGGGAATTTAAAACCTTCCCAAAATTCAATTGGAGGGCAAGTCTGGTGCCAGCAGCCGCGGTAATTCCAGCTCCAATAGCGTATATTAAAATTGTTGCAGTTAAAACGCTCGTAGTTGAATTTCAAAGAATCAATATTTTAAGTA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>ovale wallikeri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ATTTAGTGTGTATCAATCGAGTTTCTGACCTATCAGCTTTTGATGTTAGGGTATTGGCCTAACATGGCTATGACGGGTAACGGGGAATTAGAGTTCGATTCCGGAGAGGGAGCCTGAGAAATAGCTACCACATCTAAGGAAGGCAGCAGGCGCGTAAATTACCCAATTCTAAAGAAGAGAGGTAGTGACAAGAAATAACAATACAAGGCCATTTCATGGTTTTGTAATTGGAATGATGGGAATTTAAAACCTTCCCAAAATTCAATTGGAGGGCAAGTCTGGTGCCAGCAGCCGCGGTAATTCCAGCTCCAATAGCGTATATTAAAATTGTTGCAGTTAAAACGCTCGTAGTTGAATTTCAAAGAATCAATATTTTAAGT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2:43:00Z</dcterms:created>
  <dc:creator>lenovo</dc:creator>
  <dc:description/>
  <cp:keywords/>
  <dc:language>en-US</dc:language>
  <cp:lastModifiedBy>Jini Mol J.</cp:lastModifiedBy>
  <dcterms:modified xsi:type="dcterms:W3CDTF">2021-05-04T06:23:00Z</dcterms:modified>
  <cp:revision>3</cp:revision>
  <dc:subject/>
  <dc:title/>
</cp:coreProperties>
</file>